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43" w:type="dxa"/>
        <w:tblLook w:val="04A0" w:firstRow="1" w:lastRow="0" w:firstColumn="1" w:lastColumn="0" w:noHBand="0" w:noVBand="1"/>
      </w:tblPr>
      <w:tblGrid>
        <w:gridCol w:w="222"/>
        <w:gridCol w:w="4638"/>
        <w:gridCol w:w="2250"/>
        <w:gridCol w:w="1726"/>
        <w:gridCol w:w="7"/>
      </w:tblGrid>
      <w:tr w:rsidR="00AE35D7" w:rsidRPr="009A29DE" w14:paraId="10B52265" w14:textId="77777777" w:rsidTr="00D803A6">
        <w:trPr>
          <w:trHeight w:val="360"/>
        </w:trPr>
        <w:tc>
          <w:tcPr>
            <w:tcW w:w="88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CDCF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haracteristics of Participating Hospitals</w:t>
            </w:r>
          </w:p>
        </w:tc>
      </w:tr>
      <w:tr w:rsidR="00AE35D7" w:rsidRPr="009A29DE" w14:paraId="30C61390" w14:textId="77777777" w:rsidTr="00D803A6">
        <w:trPr>
          <w:trHeight w:val="290"/>
        </w:trPr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25E8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C03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Hospital Characteristic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AEA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CHIEVE Survey</w:t>
            </w:r>
          </w:p>
          <w:p w14:paraId="65A3D518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</w:t>
            </w:r>
            <w:proofErr w:type="gramStart"/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370)</w:t>
            </w: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2DB80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US</w:t>
            </w:r>
          </w:p>
          <w:p w14:paraId="0F1B98EA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N=</w:t>
            </w:r>
            <w:proofErr w:type="gramStart"/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967)</w:t>
            </w:r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  <w:proofErr w:type="gramEnd"/>
            <w:r w:rsidRPr="009A29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AE35D7" w:rsidRPr="009A29DE" w14:paraId="1D6242FD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4AE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BC8F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08879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196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E35D7" w:rsidRPr="009A29DE" w14:paraId="070785C5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9FED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43F65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idw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E440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94(25.4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4DEF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413(28.4)</w:t>
            </w:r>
          </w:p>
        </w:tc>
      </w:tr>
      <w:tr w:rsidR="00AE35D7" w:rsidRPr="009A29DE" w14:paraId="0BC909B9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9608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84FB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rthea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3D05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9(13.2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A642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82(11.7)</w:t>
            </w:r>
          </w:p>
        </w:tc>
      </w:tr>
      <w:tr w:rsidR="00AE35D7" w:rsidRPr="009A29DE" w14:paraId="1908101E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A638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8C08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F901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69(45.7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7CFE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801(36.3)</w:t>
            </w:r>
          </w:p>
        </w:tc>
      </w:tr>
      <w:tr w:rsidR="00AE35D7" w:rsidRPr="009A29DE" w14:paraId="29CACA64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B54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CBAB5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36887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9(13.2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D46A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26(18.6)</w:t>
            </w:r>
          </w:p>
        </w:tc>
      </w:tr>
      <w:tr w:rsidR="00AE35D7" w:rsidRPr="009A29DE" w14:paraId="2E5668F0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6A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B51A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58081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9(2.4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E1CD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1(1.0)</w:t>
            </w:r>
          </w:p>
        </w:tc>
      </w:tr>
      <w:tr w:rsidR="00AE35D7" w:rsidRPr="009A29DE" w14:paraId="168543D0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9581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8594A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66D8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F75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94 (3.9)</w:t>
            </w:r>
          </w:p>
        </w:tc>
      </w:tr>
      <w:tr w:rsidR="00AE35D7" w:rsidRPr="009A29DE" w14:paraId="67952B0E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4FAB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0314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Urban/Rural </w:t>
            </w: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D355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3F24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E35D7" w:rsidRPr="009A29DE" w14:paraId="00CAD227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B64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A240C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B5ED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48(40.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F9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445(29.1)</w:t>
            </w:r>
          </w:p>
        </w:tc>
      </w:tr>
      <w:tr w:rsidR="00AE35D7" w:rsidRPr="009A29DE" w14:paraId="0D5C6323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DB09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BE34E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BF017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222(60.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8A82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522(70.9)</w:t>
            </w:r>
          </w:p>
        </w:tc>
      </w:tr>
      <w:tr w:rsidR="00AE35D7" w:rsidRPr="009A29DE" w14:paraId="27B326A2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FB40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A8F4E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rganizational Contro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80FF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926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E35D7" w:rsidRPr="009A29DE" w14:paraId="3A52C82D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CFD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A8341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For prof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37E4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4(11.9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1985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892</w:t>
            </w: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15.2)</w:t>
            </w:r>
          </w:p>
        </w:tc>
      </w:tr>
      <w:tr w:rsidR="00AE35D7" w:rsidRPr="009A29DE" w14:paraId="7FD2E53B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3D6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E7E4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v, feder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3149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(0.3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6509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5(0.7)</w:t>
            </w:r>
          </w:p>
        </w:tc>
      </w:tr>
      <w:tr w:rsidR="00AE35D7" w:rsidRPr="009A29DE" w14:paraId="7B6FEEB9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F5E7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6874C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Gov, nonfeder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2310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93(25.1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D5F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040(20.9)</w:t>
            </w:r>
          </w:p>
        </w:tc>
      </w:tr>
      <w:tr w:rsidR="00AE35D7" w:rsidRPr="009A29DE" w14:paraId="54F4DB6A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28A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EC88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t-for-profi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8F106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232(62.7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684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809(56.6)</w:t>
            </w:r>
          </w:p>
        </w:tc>
      </w:tr>
      <w:tr w:rsidR="00AE35D7" w:rsidRPr="009A29DE" w14:paraId="3343D5F5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4700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AAE82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6D19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1094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91(3.8)</w:t>
            </w:r>
          </w:p>
        </w:tc>
      </w:tr>
      <w:tr w:rsidR="00AE35D7" w:rsidRPr="009A29DE" w14:paraId="5310A38F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E9D3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2AFB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M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3A52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F1F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E35D7" w:rsidRPr="009A29DE" w14:paraId="3BBD3447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2F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D5D0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7655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5(12.2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0E6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51(5.1)</w:t>
            </w:r>
          </w:p>
        </w:tc>
      </w:tr>
      <w:tr w:rsidR="00AE35D7" w:rsidRPr="009A29DE" w14:paraId="2C49E7EF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0C5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6929F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BDA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316(85.4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3624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267(85.9)</w:t>
            </w:r>
          </w:p>
        </w:tc>
      </w:tr>
      <w:tr w:rsidR="00AE35D7" w:rsidRPr="009A29DE" w14:paraId="016C79D0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209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4E50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31FF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9(2.4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2C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49(9.0)</w:t>
            </w:r>
          </w:p>
        </w:tc>
      </w:tr>
      <w:tr w:rsidR="00AE35D7" w:rsidRPr="009A29DE" w14:paraId="36BE3D45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E1E7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1D61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otal Licensed Be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FBF6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F198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E35D7" w:rsidRPr="009A29DE" w14:paraId="3B88AAE6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4CDE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EC174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lt;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0730E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22(33.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B9DA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300(46.3)</w:t>
            </w:r>
          </w:p>
        </w:tc>
      </w:tr>
      <w:tr w:rsidR="00AE35D7" w:rsidRPr="009A29DE" w14:paraId="7E01C00C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712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B506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00-29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9CD0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38(37.3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EA9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460(29.4)</w:t>
            </w:r>
          </w:p>
        </w:tc>
      </w:tr>
      <w:tr w:rsidR="00AE35D7" w:rsidRPr="009A29DE" w14:paraId="4B4A4BE8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9794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CF20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&gt;=3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6C79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01(27.3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5C01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60(15.3)</w:t>
            </w:r>
          </w:p>
        </w:tc>
      </w:tr>
      <w:tr w:rsidR="00AE35D7" w:rsidRPr="009A29DE" w14:paraId="7075601E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F04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59ED3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AF161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9(2.4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8EE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49(9.0)</w:t>
            </w:r>
          </w:p>
        </w:tc>
      </w:tr>
      <w:tr w:rsidR="00AE35D7" w:rsidRPr="009A29DE" w14:paraId="62CC98B8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5610C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D98F6D5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ype of Unit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20B52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F645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E35D7" w:rsidRPr="009A29DE" w14:paraId="23B2F59C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BB0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1238B6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ehabilitati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650B1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99(26.8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2877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sz w:val="24"/>
                <w:szCs w:val="24"/>
              </w:rPr>
              <w:t>804(16.2)</w:t>
            </w:r>
          </w:p>
        </w:tc>
      </w:tr>
      <w:tr w:rsidR="00AE35D7" w:rsidRPr="009A29DE" w14:paraId="6A3F2AFB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294E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E61B0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sychiatri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67A4C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145(39.2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E9BE3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sz w:val="24"/>
                <w:szCs w:val="24"/>
              </w:rPr>
              <w:t>1130(22.8)</w:t>
            </w:r>
          </w:p>
        </w:tc>
      </w:tr>
      <w:tr w:rsidR="00AE35D7" w:rsidRPr="009A29DE" w14:paraId="73C0141D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BF05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CE281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killed Nursing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A57D6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70(18.9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898F1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sz w:val="24"/>
                <w:szCs w:val="24"/>
              </w:rPr>
              <w:t>723(14.6)</w:t>
            </w:r>
          </w:p>
        </w:tc>
      </w:tr>
      <w:tr w:rsidR="00AE35D7" w:rsidRPr="009A29DE" w14:paraId="583EC30B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9014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340657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ursing Home/LTA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3FE7D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3(0.8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D4CE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sz w:val="24"/>
                <w:szCs w:val="24"/>
              </w:rPr>
              <w:t>38(0.8)</w:t>
            </w:r>
          </w:p>
        </w:tc>
      </w:tr>
      <w:tr w:rsidR="00AE35D7" w:rsidRPr="009A29DE" w14:paraId="3316B7FF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D5F86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D6926A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rogram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BB45D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350B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AE35D7" w:rsidRPr="009A29DE" w14:paraId="67608BE7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D72AE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4523CC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CMH</w:t>
            </w: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B37DB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74(20.0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9205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sz w:val="24"/>
                <w:szCs w:val="24"/>
              </w:rPr>
              <w:t>743(15.0)</w:t>
            </w:r>
          </w:p>
        </w:tc>
      </w:tr>
      <w:tr w:rsidR="00AE35D7" w:rsidRPr="009A29DE" w14:paraId="4791FE32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3FEB2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EF471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Palliative Car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45D9C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45(12.2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D2E2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sz w:val="24"/>
                <w:szCs w:val="24"/>
              </w:rPr>
              <w:t>403(8.1)</w:t>
            </w:r>
          </w:p>
        </w:tc>
      </w:tr>
      <w:tr w:rsidR="00AE35D7" w:rsidRPr="009A29DE" w14:paraId="37CF6B8A" w14:textId="77777777" w:rsidTr="00D803A6">
        <w:trPr>
          <w:trHeight w:val="2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192B0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0F55190" w14:textId="77777777" w:rsidR="00AE35D7" w:rsidRPr="009A29DE" w:rsidRDefault="00AE35D7" w:rsidP="00D803A6">
            <w:pPr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ospic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E46E32C" w14:textId="77777777" w:rsidR="00AE35D7" w:rsidRPr="009A29DE" w:rsidRDefault="00AE35D7" w:rsidP="00D803A6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hAnsi="Times New Roman"/>
                <w:color w:val="000000"/>
                <w:sz w:val="24"/>
                <w:szCs w:val="24"/>
              </w:rPr>
              <w:t>88(23.80)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85CB27" w14:textId="77777777" w:rsidR="00AE35D7" w:rsidRPr="009A29DE" w:rsidRDefault="00AE35D7" w:rsidP="00D803A6">
            <w:pPr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Calibri" w:hAnsi="Times New Roman"/>
                <w:sz w:val="24"/>
                <w:szCs w:val="24"/>
              </w:rPr>
              <w:t>877(17.7)</w:t>
            </w:r>
          </w:p>
        </w:tc>
      </w:tr>
      <w:tr w:rsidR="00AE35D7" w:rsidRPr="009A29DE" w14:paraId="368C8F6D" w14:textId="77777777" w:rsidTr="00D803A6">
        <w:trPr>
          <w:gridAfter w:val="1"/>
          <w:wAfter w:w="7" w:type="dxa"/>
          <w:trHeight w:val="600"/>
        </w:trPr>
        <w:tc>
          <w:tcPr>
            <w:tcW w:w="88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D54D7" w14:textId="77777777" w:rsidR="00AE35D7" w:rsidRPr="009A29DE" w:rsidRDefault="00AE35D7" w:rsidP="00D803A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A29DE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t xml:space="preserve">Sources: </w:t>
            </w:r>
            <w:r w:rsidRPr="009A29DE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br/>
              <w:t>* Hospitals responding to the Project ACHIEVE Hospital Adoption Survey (2015-2016)</w:t>
            </w:r>
            <w:r w:rsidRPr="009A29DE">
              <w:rPr>
                <w:rFonts w:ascii="Times New Roman" w:eastAsia="Times New Roman" w:hAnsi="Times New Roman"/>
                <w:color w:val="000000"/>
                <w:sz w:val="20"/>
                <w:szCs w:val="24"/>
              </w:rPr>
              <w:br/>
              <w:t>**American Hospital Association 2015 Annual Survey.  U.S. estimates are for facilities classified as short-term or critical access hospitals.</w:t>
            </w:r>
          </w:p>
        </w:tc>
      </w:tr>
    </w:tbl>
    <w:p w14:paraId="496721D6" w14:textId="77777777" w:rsidR="00EB236C" w:rsidRDefault="00C912F7"/>
    <w:sectPr w:rsidR="00EB236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6A63F2" w14:textId="77777777" w:rsidR="00AE35D7" w:rsidRDefault="00AE35D7" w:rsidP="00AE35D7">
      <w:r>
        <w:separator/>
      </w:r>
    </w:p>
  </w:endnote>
  <w:endnote w:type="continuationSeparator" w:id="0">
    <w:p w14:paraId="62FEBE7A" w14:textId="77777777" w:rsidR="00AE35D7" w:rsidRDefault="00AE35D7" w:rsidP="00AE3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B5DE58" w14:textId="77777777" w:rsidR="00C912F7" w:rsidRDefault="00C912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91966B" w14:textId="77777777" w:rsidR="00C912F7" w:rsidRDefault="00C912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CB1EC" w14:textId="77777777" w:rsidR="00C912F7" w:rsidRDefault="00C912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97F7B1" w14:textId="77777777" w:rsidR="00AE35D7" w:rsidRDefault="00AE35D7" w:rsidP="00AE35D7">
      <w:r>
        <w:separator/>
      </w:r>
    </w:p>
  </w:footnote>
  <w:footnote w:type="continuationSeparator" w:id="0">
    <w:p w14:paraId="5D5BC12F" w14:textId="77777777" w:rsidR="00AE35D7" w:rsidRDefault="00AE35D7" w:rsidP="00AE35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8609BB" w14:textId="77777777" w:rsidR="00C912F7" w:rsidRDefault="00C912F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2E3D92" w14:textId="77777777" w:rsidR="00AE35D7" w:rsidRPr="00AE35D7" w:rsidRDefault="00AE35D7" w:rsidP="00AE35D7">
    <w:pPr>
      <w:pStyle w:val="Header"/>
      <w:jc w:val="center"/>
      <w:rPr>
        <w:rFonts w:ascii="Times New Roman" w:hAnsi="Times New Roman"/>
        <w:sz w:val="24"/>
      </w:rPr>
    </w:pPr>
    <w:r w:rsidRPr="00AE35D7">
      <w:rPr>
        <w:rFonts w:ascii="Times New Roman" w:hAnsi="Times New Roman"/>
        <w:sz w:val="24"/>
      </w:rPr>
      <w:t>A</w:t>
    </w:r>
    <w:r w:rsidR="00322EE3">
      <w:rPr>
        <w:rFonts w:ascii="Times New Roman" w:hAnsi="Times New Roman"/>
        <w:sz w:val="24"/>
      </w:rPr>
      <w:t>dditional File</w:t>
    </w:r>
    <w:r w:rsidRPr="00AE35D7">
      <w:rPr>
        <w:rFonts w:ascii="Times New Roman" w:hAnsi="Times New Roman"/>
        <w:sz w:val="24"/>
      </w:rPr>
      <w:t xml:space="preserve"> </w:t>
    </w:r>
    <w:r w:rsidR="00C912F7">
      <w:rPr>
        <w:rFonts w:ascii="Times New Roman" w:hAnsi="Times New Roman"/>
        <w:sz w:val="24"/>
      </w:rPr>
      <w:t>5</w:t>
    </w:r>
    <w:r w:rsidRPr="00AE35D7">
      <w:rPr>
        <w:rFonts w:ascii="Times New Roman" w:hAnsi="Times New Roman"/>
        <w:sz w:val="24"/>
      </w:rPr>
      <w:t>: Characteristics of Participating Hospitals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DADED9" w14:textId="77777777" w:rsidR="00C912F7" w:rsidRDefault="00C912F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5D7"/>
    <w:rsid w:val="0009547D"/>
    <w:rsid w:val="002138B8"/>
    <w:rsid w:val="00322EE3"/>
    <w:rsid w:val="00AE0213"/>
    <w:rsid w:val="00AE35D7"/>
    <w:rsid w:val="00C912F7"/>
    <w:rsid w:val="00CD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6478E"/>
  <w15:chartTrackingRefBased/>
  <w15:docId w15:val="{C2D4B348-AD22-4B7A-A842-134AF44DD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35D7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35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35D7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35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35D7"/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CEA5B1E41CC848ABEBCCDDCB873EDC" ma:contentTypeVersion="9" ma:contentTypeDescription="Create a new document." ma:contentTypeScope="" ma:versionID="1153d25de76f395265247537d0735340">
  <xsd:schema xmlns:xsd="http://www.w3.org/2001/XMLSchema" xmlns:xs="http://www.w3.org/2001/XMLSchema" xmlns:p="http://schemas.microsoft.com/office/2006/metadata/properties" xmlns:ns2="c73d6ab0-9997-4d6e-8793-c3b639ed81e6" targetNamespace="http://schemas.microsoft.com/office/2006/metadata/properties" ma:root="true" ma:fieldsID="7c99d9ba7e9106a2cc025a603950be3a" ns2:_="">
    <xsd:import namespace="c73d6ab0-9997-4d6e-8793-c3b639ed81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3d6ab0-9997-4d6e-8793-c3b639ed81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066D8E-52A0-4EB0-A440-60B2BA09F2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3d6ab0-9997-4d6e-8793-c3b639ed81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6CEC95-44B1-44F1-8017-26B6BC04D9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192810-DC23-4611-A0DA-FFA3562005F5}">
  <ds:schemaRefs>
    <ds:schemaRef ds:uri="http://www.w3.org/XML/1998/namespace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c73d6ab0-9997-4d6e-8793-c3b639ed81e6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ser, Jessica J.</dc:creator>
  <cp:keywords/>
  <dc:description/>
  <cp:lastModifiedBy>Clouser, Jessica J.</cp:lastModifiedBy>
  <cp:revision>2</cp:revision>
  <dcterms:created xsi:type="dcterms:W3CDTF">2021-07-19T15:14:00Z</dcterms:created>
  <dcterms:modified xsi:type="dcterms:W3CDTF">2021-07-19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CEA5B1E41CC848ABEBCCDDCB873EDC</vt:lpwstr>
  </property>
</Properties>
</file>